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Times New Roman" w:cs="Arial"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  <w:lang w:val="en-US" w:eastAsia="de-DE"/>
        </w:rPr>
        <w:t xml:space="preserve">Table S2. Predicted type III secreted effectors in </w:t>
      </w:r>
      <w:r>
        <w:rPr>
          <w:rFonts w:eastAsia="Times New Roman" w:cs="Arial" w:ascii="Arial" w:hAnsi="Arial"/>
          <w:b/>
          <w:i/>
          <w:color w:val="000000"/>
          <w:sz w:val="20"/>
          <w:szCs w:val="20"/>
          <w:lang w:val="en-US" w:eastAsia="de-DE"/>
        </w:rPr>
        <w:t>Chlamydia trachomatis</w:t>
      </w:r>
      <w:r>
        <w:rPr>
          <w:rFonts w:eastAsia="Times New Roman" w:cs="Arial" w:ascii="Arial" w:hAnsi="Arial"/>
          <w:b/>
          <w:color w:val="000000"/>
          <w:sz w:val="20"/>
          <w:szCs w:val="20"/>
          <w:lang w:val="en-US" w:eastAsia="de-DE"/>
        </w:rPr>
        <w:t xml:space="preserve"> L2/434/Bu</w:t>
      </w:r>
    </w:p>
    <w:tbl>
      <w:tblPr>
        <w:tblW w:w="911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6"/>
        <w:gridCol w:w="1163"/>
        <w:gridCol w:w="6237"/>
      </w:tblGrid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ORF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VM value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nnotated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716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2.82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Translocat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actin-recruitin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hospho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485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1.547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nclus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886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1.512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373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1.35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nclus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36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1.261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338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1.17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117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1.16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transcription-repai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uplin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facto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84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1.10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typ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III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ecret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ystem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484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1.04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nclus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B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255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1.01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096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99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at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transportin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ATP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236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99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typ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III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ecret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translocato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41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991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phosphatidylcholine-hydrolyzin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hospholip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(PLD)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372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951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nclus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F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612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91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nn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(pseudogene)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344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91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low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alcium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respon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(TTSS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effecto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)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744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891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648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88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063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84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452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842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oligopeptid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transpor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ystem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erme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611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797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ndid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nclus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514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737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443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732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48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72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andid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nclus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73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717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DN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repai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828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71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409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711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phosphatidylcholine-hydrolyzin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hospholip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(PLD)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(pseudogene)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064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67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882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668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413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66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phosphatidylcholine-hydrolyzin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hospholip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(PLD)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466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657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andid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nclus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639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65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246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628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392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61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534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59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glyci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leavag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ystem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H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713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58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-acyl-sn-glycerol-3-phosph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cyltransf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444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571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andid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nclus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65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568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SP-7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facto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28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562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sign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recognit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article,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ubuni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FFH/SRP54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825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546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typ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II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secret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system,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247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528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21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517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transpor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115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48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proporphyrinoge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oxid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(NAD)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419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8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759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47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replic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DN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elic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735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47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393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472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icrosom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dipeptid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842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45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typ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II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secret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system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64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45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22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44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042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43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erine/threonine-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kin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(TTSS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effecto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)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885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416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235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401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08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391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32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386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GTP-bindin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09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38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ystei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desulfu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(E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2.8.1.7)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454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37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oligopeptid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transpor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system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ATP-bindin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252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368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403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368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FAD-dependen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onooxygen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124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361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6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kD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haperon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GroE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204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35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Antiterminat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275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347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sign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eptid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669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347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olymorphi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out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137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342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54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336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andid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nclus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557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33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V-typ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odium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TP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ynth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ubuni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I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266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33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export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525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32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402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321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ntegr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88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317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ntegr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582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29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triosephosph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som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652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29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hapero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303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282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014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281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342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281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4-alpha-glucanotransf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01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27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312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271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043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25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Typ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III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ecret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tructur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(out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ring)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105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252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r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599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251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619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248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ntegr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709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24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748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24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thyltransf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884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24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576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238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82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23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lipoi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aci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synthet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37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228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nclus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259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216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aspartyl/glutamyl-tRNA(Asn/Gln)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midotransf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ubuni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B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588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208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DN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olym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III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ubuni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gamma/tau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79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19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883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19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475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18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andid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nclus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079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18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hosphoenolpyruv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arboxykin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(GTP)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135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182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tRN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delta(2)-isopentenylpyrophosph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transf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629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182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oxidoreduct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765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17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699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172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056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16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ystei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desulfu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894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167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transcription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regulator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338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57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238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156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67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151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olymorphi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out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385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151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AB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transporter,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ATP-bindin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mponen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604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15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lipo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667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14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oly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olym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763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138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ollida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junct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DN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elic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623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137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3-dehydroquin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synth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549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136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ribonucle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II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50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13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glycoge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hosphoryl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459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13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yrophosphate--fructo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6-phosph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1-phosphotransf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335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127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ntegr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647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12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AB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transport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ubstrate-bindin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omponen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407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122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lipo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rele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TP-bindin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omponen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48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11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andid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nclus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059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9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AB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transpor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,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ATP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mponen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49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9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3-oxoacyl-(acyl-carrier-protein)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ynth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III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712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88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ytidyl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kin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802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88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putat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rRN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methyl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(SpoU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family)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305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87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125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8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UDP-N-acetylmuramoyl-tripeptide--D-alanyl-D-alani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lig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202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68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SAM-dependen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thyltransf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065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6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873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6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RN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olym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sigma-54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facto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45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61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oligopeptid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transpor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ystem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erme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394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5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oligopeptid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transpor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system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bindin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87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56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uracil-DN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glycosyl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839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5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typ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III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ecret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hapero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(low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alcium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respon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H)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635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5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tal-dependen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drol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133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5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742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51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306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5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500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687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36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ubiquinone/menaquino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biosynthesis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thyltransf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263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36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ribonucle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III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815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3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thyltransf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527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3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hromosom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replicat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nitiat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844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32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threonyl-tRN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synthet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26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31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85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3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sigm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regulator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famil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-PP2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hosphat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503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2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nn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12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2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AMP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nucleosid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55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17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DN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repai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62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0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3-phosphoshikim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1-carboxyvinyltransf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207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LSU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ribosom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L20P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TL056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eastAsia="zh-CN" w:bidi="ar-SA"/>
    </w:rPr>
  </w:style>
  <w:style w:type="character" w:styleId="AbsatzStandardschriftart">
    <w:name w:val="Absatz-Standardschriftart"/>
    <w:qFormat/>
    <w:rPr/>
  </w:style>
  <w:style w:type="character" w:styleId="AbsatzStandardschriftart2">
    <w:name w:val="Absatz-Standardschriftart2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AbsatzStandardschriftart1">
    <w:name w:val="Absatz-Standardschriftart1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TextkrperZchn">
    <w:name w:val="Textkörper Zchn"/>
    <w:basedOn w:val="AbsatzStandardschriftart"/>
    <w:qFormat/>
    <w:rPr>
      <w:rFonts w:ascii="Calibri" w:hAnsi="Calibri" w:eastAsia="Calibri" w:cs="Calibri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09:35:00Z</dcterms:created>
  <dc:creator>AVoigt</dc:creator>
  <dc:description/>
  <cp:keywords/>
  <dc:language>en-US</dc:language>
  <cp:lastModifiedBy>AVoigt</cp:lastModifiedBy>
  <dcterms:modified xsi:type="dcterms:W3CDTF">2012-03-15T09:35:00Z</dcterms:modified>
  <cp:revision>2</cp:revision>
  <dc:subject/>
  <dc:title/>
</cp:coreProperties>
</file>